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F0D1A" w14:textId="4E128EDB" w:rsidR="00AA6E11" w:rsidRPr="00AA6E11" w:rsidRDefault="00AA6E11">
      <w:pPr>
        <w:rPr>
          <w:b/>
          <w:bCs/>
        </w:rPr>
      </w:pPr>
      <w:r w:rsidRPr="00AA6E11">
        <w:rPr>
          <w:b/>
          <w:bCs/>
        </w:rPr>
        <w:t xml:space="preserve">EXE-T1D consortium members: </w:t>
      </w:r>
    </w:p>
    <w:p w14:paraId="14673B0B" w14:textId="069C8C53" w:rsidR="00AA6E11" w:rsidRPr="00AA6E11" w:rsidRDefault="00AA6E11">
      <w:pPr>
        <w:rPr>
          <w:vertAlign w:val="superscript"/>
        </w:rPr>
      </w:pPr>
      <w:r>
        <w:t>Amber M. Luckett</w:t>
      </w:r>
      <w:r>
        <w:rPr>
          <w:vertAlign w:val="superscript"/>
        </w:rPr>
        <w:t>1</w:t>
      </w:r>
      <w:r>
        <w:t xml:space="preserve">, </w:t>
      </w:r>
      <w:r w:rsidRPr="00AA6E11">
        <w:t>Rebecca A Dobbs</w:t>
      </w:r>
      <w:r w:rsidRPr="00AA6E11">
        <w:rPr>
          <w:vertAlign w:val="superscript"/>
        </w:rPr>
        <w:t>1</w:t>
      </w:r>
      <w:r w:rsidR="005F7EA3">
        <w:t xml:space="preserve">, </w:t>
      </w:r>
      <w:r w:rsidRPr="00AA6E11">
        <w:t>Clara Domingo-Vila</w:t>
      </w:r>
      <w:r>
        <w:rPr>
          <w:vertAlign w:val="superscript"/>
        </w:rPr>
        <w:t>2</w:t>
      </w:r>
      <w:r w:rsidRPr="00AA6E11">
        <w:t>, Kathleen M Gillespie</w:t>
      </w:r>
      <w:r w:rsidRPr="00AA6E11">
        <w:rPr>
          <w:vertAlign w:val="superscript"/>
        </w:rPr>
        <w:t>3</w:t>
      </w:r>
      <w:r w:rsidRPr="00AA6E11">
        <w:t>, Andrew T Hattersley</w:t>
      </w:r>
      <w:r w:rsidRPr="00AA6E11">
        <w:rPr>
          <w:vertAlign w:val="superscript"/>
        </w:rPr>
        <w:t>1</w:t>
      </w:r>
      <w:r w:rsidRPr="00AA6E11">
        <w:t>, Michelle Hudson</w:t>
      </w:r>
      <w:r>
        <w:rPr>
          <w:vertAlign w:val="superscript"/>
        </w:rPr>
        <w:t>1</w:t>
      </w:r>
      <w:r w:rsidRPr="00AA6E11">
        <w:t>, Timothy J McDonald</w:t>
      </w:r>
      <w:r w:rsidRPr="00AA6E11">
        <w:rPr>
          <w:vertAlign w:val="superscript"/>
        </w:rPr>
        <w:t>1</w:t>
      </w:r>
      <w:r w:rsidRPr="00AA6E11">
        <w:t>, Noel G Morgan</w:t>
      </w:r>
      <w:r w:rsidRPr="00AA6E11">
        <w:rPr>
          <w:vertAlign w:val="superscript"/>
        </w:rPr>
        <w:t>1</w:t>
      </w:r>
      <w:r w:rsidRPr="00AA6E11">
        <w:t>, Kathryn Murrall</w:t>
      </w:r>
      <w:r w:rsidRPr="00AA6E11">
        <w:rPr>
          <w:vertAlign w:val="superscript"/>
        </w:rPr>
        <w:t>1</w:t>
      </w:r>
      <w:r w:rsidRPr="00AA6E11">
        <w:t>, Sarah J Richardson</w:t>
      </w:r>
      <w:r>
        <w:rPr>
          <w:vertAlign w:val="superscript"/>
        </w:rPr>
        <w:t>1</w:t>
      </w:r>
      <w:r w:rsidR="00211C7C">
        <w:t xml:space="preserve">, </w:t>
      </w:r>
      <w:r w:rsidRPr="00AA6E11">
        <w:t>Megan E Smithmyer</w:t>
      </w:r>
      <w:r w:rsidRPr="00AA6E11">
        <w:rPr>
          <w:vertAlign w:val="superscript"/>
        </w:rPr>
        <w:t>4</w:t>
      </w:r>
      <w:r w:rsidRPr="00AA6E11">
        <w:t>, Cate Speake</w:t>
      </w:r>
      <w:r w:rsidRPr="00AA6E11">
        <w:rPr>
          <w:vertAlign w:val="superscript"/>
        </w:rPr>
        <w:t>4</w:t>
      </w:r>
      <w:r w:rsidRPr="00AA6E11">
        <w:t>, Timothy IM Tree</w:t>
      </w:r>
      <w:r w:rsidRPr="00AA6E11">
        <w:rPr>
          <w:vertAlign w:val="superscript"/>
        </w:rPr>
        <w:t>2</w:t>
      </w:r>
      <w:r>
        <w:t>, Bart Roep</w:t>
      </w:r>
      <w:r w:rsidRPr="00AA6E11">
        <w:rPr>
          <w:vertAlign w:val="superscript"/>
        </w:rPr>
        <w:t>5</w:t>
      </w:r>
      <w:r>
        <w:t>, William A Hagopian</w:t>
      </w:r>
      <w:r>
        <w:rPr>
          <w:vertAlign w:val="superscript"/>
        </w:rPr>
        <w:t>6</w:t>
      </w:r>
      <w:r>
        <w:t xml:space="preserve">, </w:t>
      </w:r>
      <w:r w:rsidR="005F7EA3">
        <w:t>Ben Blaise</w:t>
      </w:r>
      <w:r w:rsidR="00C2107B">
        <w:rPr>
          <w:vertAlign w:val="superscript"/>
        </w:rPr>
        <w:t>7</w:t>
      </w:r>
      <w:r w:rsidR="00DC3D72">
        <w:rPr>
          <w:vertAlign w:val="superscript"/>
        </w:rPr>
        <w:t>,8</w:t>
      </w:r>
      <w:r w:rsidR="005F7EA3">
        <w:t>, Iain Yardley</w:t>
      </w:r>
      <w:r w:rsidR="00995DAB">
        <w:rPr>
          <w:vertAlign w:val="superscript"/>
        </w:rPr>
        <w:t>8</w:t>
      </w:r>
      <w:r w:rsidR="005F7EA3">
        <w:t xml:space="preserve">, </w:t>
      </w:r>
      <w:r>
        <w:t>Matthew B Johnson</w:t>
      </w:r>
      <w:r>
        <w:rPr>
          <w:vertAlign w:val="superscript"/>
        </w:rPr>
        <w:t>1</w:t>
      </w:r>
      <w:r>
        <w:t>, Richard Oram</w:t>
      </w:r>
      <w:r>
        <w:rPr>
          <w:vertAlign w:val="superscript"/>
        </w:rPr>
        <w:t>1.</w:t>
      </w:r>
    </w:p>
    <w:p w14:paraId="52BA0986" w14:textId="77777777" w:rsidR="00AA6E11" w:rsidRDefault="00AA6E11">
      <w:r w:rsidRPr="00AA6E11">
        <w:t xml:space="preserve">1. Department of Clinical &amp; Biomedical Sciences, University of Exeter Medical School, Exeter, UK </w:t>
      </w:r>
    </w:p>
    <w:p w14:paraId="5CD68A59" w14:textId="77777777" w:rsidR="00AA6E11" w:rsidRDefault="00AA6E11">
      <w:r w:rsidRPr="00AA6E11">
        <w:t xml:space="preserve">2. Department of Immunobiology, School of Immunology &amp; Microbial Sciences (SIMS), King's College, London, UK </w:t>
      </w:r>
    </w:p>
    <w:p w14:paraId="1988FFEE" w14:textId="77777777" w:rsidR="00AA6E11" w:rsidRDefault="00AA6E11">
      <w:r w:rsidRPr="00AA6E11">
        <w:t xml:space="preserve">3. Translational Health Sciences, Bristol Medical School, University of Bristol, Southmead Hospital, Bristol, UK </w:t>
      </w:r>
    </w:p>
    <w:p w14:paraId="1568599E" w14:textId="27C8C9A2" w:rsidR="00680A57" w:rsidRDefault="00AA6E11">
      <w:r w:rsidRPr="00AA6E11">
        <w:t xml:space="preserve">4. </w:t>
      </w:r>
      <w:proofErr w:type="spellStart"/>
      <w:r w:rsidRPr="00AA6E11">
        <w:t>Center</w:t>
      </w:r>
      <w:proofErr w:type="spellEnd"/>
      <w:r w:rsidRPr="00AA6E11">
        <w:t xml:space="preserve"> for Interventional Immunology, Benaroya Research Institute, Seattle, WA</w:t>
      </w:r>
      <w:r w:rsidR="00BC76DE">
        <w:t>, USA</w:t>
      </w:r>
      <w:r w:rsidRPr="00AA6E11">
        <w:t xml:space="preserve"> </w:t>
      </w:r>
    </w:p>
    <w:p w14:paraId="099A79C1" w14:textId="31B355B0" w:rsidR="00AA6E11" w:rsidRPr="00402317" w:rsidRDefault="00AA6E11">
      <w:r w:rsidRPr="00402317">
        <w:t xml:space="preserve">5. </w:t>
      </w:r>
      <w:r w:rsidR="00402317" w:rsidRPr="00402317">
        <w:t xml:space="preserve">Department of Internal Medicine, Leiden University Medical </w:t>
      </w:r>
      <w:proofErr w:type="spellStart"/>
      <w:r w:rsidR="00402317" w:rsidRPr="00402317">
        <w:t>Center</w:t>
      </w:r>
      <w:proofErr w:type="spellEnd"/>
      <w:r w:rsidR="00402317" w:rsidRPr="00402317">
        <w:t>, Leiden</w:t>
      </w:r>
      <w:r w:rsidR="00C64A0B">
        <w:t xml:space="preserve">, </w:t>
      </w:r>
      <w:r w:rsidR="00402317" w:rsidRPr="00402317">
        <w:t>the Netherlands</w:t>
      </w:r>
    </w:p>
    <w:p w14:paraId="57752AED" w14:textId="64484162" w:rsidR="00AA6E11" w:rsidRDefault="00AA6E11">
      <w:r w:rsidRPr="00344F87">
        <w:t xml:space="preserve">6. </w:t>
      </w:r>
      <w:r w:rsidR="00C64A0B" w:rsidRPr="00C64A0B">
        <w:t xml:space="preserve">Indiana University School of Medicine, Department of </w:t>
      </w:r>
      <w:proofErr w:type="spellStart"/>
      <w:r w:rsidR="00C64A0B" w:rsidRPr="00C64A0B">
        <w:t>Pediatrics</w:t>
      </w:r>
      <w:proofErr w:type="spellEnd"/>
      <w:r w:rsidR="00C64A0B" w:rsidRPr="00C64A0B">
        <w:t>, Indianapolis, USA</w:t>
      </w:r>
    </w:p>
    <w:p w14:paraId="34362381" w14:textId="02FCA6C8" w:rsidR="00995DAB" w:rsidRDefault="00C2107B">
      <w:r>
        <w:t xml:space="preserve">7. </w:t>
      </w:r>
      <w:r w:rsidR="00DC3D72" w:rsidRPr="00DC3D72">
        <w:t>King’s College London, Centre for the Developing Brain, St Thomas’ Hospital, London, United Kingdom</w:t>
      </w:r>
    </w:p>
    <w:p w14:paraId="2E92D57B" w14:textId="3B2C0C63" w:rsidR="00C2107B" w:rsidRDefault="00995DAB">
      <w:r>
        <w:t xml:space="preserve">8. </w:t>
      </w:r>
      <w:r w:rsidR="00C2107B" w:rsidRPr="00C2107B">
        <w:t>Guy's and St Thomas' NHS Foundation Trust, Evelina London Children's Hospital, Department of Paediatric Surgery, London, United Kingdom</w:t>
      </w:r>
    </w:p>
    <w:sectPr w:rsidR="00C21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11"/>
    <w:rsid w:val="00030489"/>
    <w:rsid w:val="00211C7C"/>
    <w:rsid w:val="00344F87"/>
    <w:rsid w:val="00402317"/>
    <w:rsid w:val="00454B02"/>
    <w:rsid w:val="005B1911"/>
    <w:rsid w:val="005F7EA3"/>
    <w:rsid w:val="00680A57"/>
    <w:rsid w:val="00930E63"/>
    <w:rsid w:val="00995DAB"/>
    <w:rsid w:val="00AA6E11"/>
    <w:rsid w:val="00B54DF3"/>
    <w:rsid w:val="00BC76DE"/>
    <w:rsid w:val="00C2107B"/>
    <w:rsid w:val="00C64A0B"/>
    <w:rsid w:val="00DC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77647"/>
  <w15:chartTrackingRefBased/>
  <w15:docId w15:val="{EDEA1A8F-A24B-4CF5-AD17-B92180D7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6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E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E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E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E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E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E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E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E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E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3</Words>
  <Characters>1045</Characters>
  <Application>Microsoft Office Word</Application>
  <DocSecurity>0</DocSecurity>
  <Lines>20</Lines>
  <Paragraphs>1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ardson</dc:creator>
  <cp:keywords/>
  <dc:description/>
  <cp:lastModifiedBy>Sarah Richardson</cp:lastModifiedBy>
  <cp:revision>12</cp:revision>
  <dcterms:created xsi:type="dcterms:W3CDTF">2025-02-08T12:50:00Z</dcterms:created>
  <dcterms:modified xsi:type="dcterms:W3CDTF">2025-04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f9b98c-6abf-4067-be59-ce520c5c6e9b</vt:lpwstr>
  </property>
</Properties>
</file>